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B0655" w14:textId="77777777" w:rsidR="00BE7B01" w:rsidRPr="002527D0" w:rsidRDefault="00BE7B01" w:rsidP="00BE7B01">
      <w:pPr>
        <w:spacing w:after="120"/>
        <w:rPr>
          <w:rFonts w:ascii="Arial" w:hAnsi="Arial" w:cs="Arial"/>
          <w:b/>
          <w:sz w:val="24"/>
          <w:szCs w:val="24"/>
        </w:rPr>
      </w:pPr>
    </w:p>
    <w:p w14:paraId="087EDFEC" w14:textId="77777777" w:rsidR="00BE7B01" w:rsidRPr="002527D0" w:rsidRDefault="00BE7B01" w:rsidP="00BE7B01">
      <w:r w:rsidRPr="002527D0">
        <w:rPr>
          <w:noProof/>
        </w:rPr>
        <w:drawing>
          <wp:inline distT="0" distB="0" distL="0" distR="0" wp14:anchorId="53BEBF65" wp14:editId="57C16094">
            <wp:extent cx="5400040" cy="355473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109B9" w14:textId="77777777" w:rsidR="00BE7B01" w:rsidRPr="002527D0" w:rsidRDefault="00BE7B01" w:rsidP="00BE7B01">
      <w:pPr>
        <w:rPr>
          <w:rFonts w:ascii="Times New Roman" w:hAnsi="Times New Roman" w:cs="Times New Roman"/>
        </w:rPr>
      </w:pPr>
      <w:r w:rsidRPr="002527D0">
        <w:rPr>
          <w:rFonts w:ascii="Times New Roman" w:hAnsi="Times New Roman" w:cs="Times New Roman"/>
        </w:rPr>
        <w:t>Figure S1: Experiment 1. Restaurant worker scenario.</w:t>
      </w:r>
    </w:p>
    <w:p w14:paraId="122C25CC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01"/>
    <w:rsid w:val="00BE7B01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301D"/>
  <w15:chartTrackingRefBased/>
  <w15:docId w15:val="{7E3E8AAB-A8AC-4C09-ACA4-CCBC1DDCD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B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9T04:22:00Z</dcterms:created>
  <dcterms:modified xsi:type="dcterms:W3CDTF">2020-06-19T04:23:00Z</dcterms:modified>
</cp:coreProperties>
</file>